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4961" w:rsidRPr="00CD71E7" w:rsidRDefault="00A80926" w:rsidP="00A8092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D71E7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E35621" w:rsidRPr="00CD71E7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A3605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CD71E7">
        <w:rPr>
          <w:rFonts w:ascii="Times New Roman" w:hAnsi="Times New Roman" w:cs="Times New Roman"/>
          <w:b/>
          <w:bCs/>
          <w:sz w:val="24"/>
          <w:szCs w:val="24"/>
        </w:rPr>
        <w:t xml:space="preserve">RNA-seq transcriptome analysis of </w:t>
      </w:r>
      <w:r w:rsidRPr="00CD71E7">
        <w:rPr>
          <w:rFonts w:ascii="Times New Roman" w:hAnsi="Times New Roman" w:cs="Times New Roman" w:hint="eastAsia"/>
          <w:b/>
          <w:bCs/>
          <w:sz w:val="24"/>
          <w:szCs w:val="24"/>
        </w:rPr>
        <w:t>ALB.</w:t>
      </w:r>
    </w:p>
    <w:p w:rsidR="00516BA8" w:rsidRPr="00CD71E7" w:rsidRDefault="00A80926" w:rsidP="00A809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D71E7">
        <w:rPr>
          <w:rFonts w:ascii="Times New Roman" w:hAnsi="Times New Roman" w:cs="Times New Roman" w:hint="eastAsia"/>
          <w:sz w:val="24"/>
          <w:szCs w:val="24"/>
        </w:rPr>
        <w:t xml:space="preserve">(A) </w:t>
      </w:r>
      <w:r w:rsidRPr="00CD71E7">
        <w:rPr>
          <w:rFonts w:ascii="Times New Roman" w:hAnsi="Times New Roman" w:cs="Times New Roman"/>
          <w:sz w:val="24"/>
          <w:szCs w:val="24"/>
        </w:rPr>
        <w:t xml:space="preserve">Volcano map showing the distribution of different genes in the </w:t>
      </w:r>
      <w:r w:rsidRPr="00CD71E7">
        <w:rPr>
          <w:rFonts w:ascii="Times New Roman" w:hAnsi="Times New Roman" w:cs="Times New Roman" w:hint="eastAsia"/>
          <w:sz w:val="24"/>
          <w:szCs w:val="24"/>
        </w:rPr>
        <w:t>ALB</w:t>
      </w:r>
      <w:r w:rsidRPr="00CD71E7">
        <w:rPr>
          <w:rFonts w:ascii="Times New Roman" w:hAnsi="Times New Roman" w:cs="Times New Roman"/>
          <w:sz w:val="24"/>
          <w:szCs w:val="24"/>
        </w:rPr>
        <w:t xml:space="preserve"> and model groups. The upregulated genes are represented by red dots, and the downregulated genes are represented by green dots. </w:t>
      </w:r>
      <w:r w:rsidRPr="00CD71E7">
        <w:rPr>
          <w:rFonts w:ascii="Times New Roman" w:hAnsi="Times New Roman" w:cs="Times New Roman" w:hint="eastAsia"/>
          <w:sz w:val="24"/>
          <w:szCs w:val="24"/>
        </w:rPr>
        <w:t>(B)</w:t>
      </w:r>
      <w:bookmarkStart w:id="0" w:name="OLE_LINK4"/>
      <w:r w:rsidR="00CD71E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D71E7">
        <w:rPr>
          <w:rFonts w:ascii="Times New Roman" w:hAnsi="Times New Roman" w:cs="Times New Roman"/>
          <w:sz w:val="24"/>
          <w:szCs w:val="24"/>
        </w:rPr>
        <w:t>Differential gene cluster analysis (heatmap); the redder the color, the higher the expression; the bluer the color, the lower the expression.</w:t>
      </w:r>
    </w:p>
    <w:bookmarkEnd w:id="0"/>
    <w:p w:rsidR="00754928" w:rsidRPr="00CD71E7" w:rsidRDefault="00F10285" w:rsidP="00516BA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D71E7">
        <w:rPr>
          <w:sz w:val="24"/>
          <w:szCs w:val="24"/>
        </w:rPr>
        <w:drawing>
          <wp:inline distT="0" distB="0" distL="0" distR="0">
            <wp:extent cx="5274310" cy="2637155"/>
            <wp:effectExtent l="0" t="0" r="0" b="0"/>
            <wp:docPr id="6889101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06AF" w:rsidRPr="00CD71E7" w:rsidRDefault="00A906AF" w:rsidP="00516BA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A906AF" w:rsidRPr="00CD71E7" w:rsidRDefault="00A906AF" w:rsidP="00516BA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A906AF" w:rsidRPr="00CD71E7" w:rsidRDefault="00A906AF" w:rsidP="00516BA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A906AF" w:rsidRPr="00CD71E7" w:rsidRDefault="00A906AF" w:rsidP="00516BA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10285" w:rsidRPr="00CD71E7" w:rsidRDefault="00F10285" w:rsidP="00516BA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A906AF" w:rsidRPr="00CD71E7" w:rsidRDefault="00A906AF" w:rsidP="00516BA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A906AF" w:rsidRPr="00CD71E7" w:rsidRDefault="00A906AF" w:rsidP="00516BA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A906AF" w:rsidRPr="00CD71E7" w:rsidRDefault="00A906AF" w:rsidP="00516BA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A906AF" w:rsidRPr="00CD71E7" w:rsidRDefault="00A906AF" w:rsidP="00516BA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A906AF" w:rsidRPr="00CD71E7" w:rsidRDefault="00A906AF" w:rsidP="00516BA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091268" w:rsidRPr="00CD71E7" w:rsidRDefault="003C7229" w:rsidP="003C722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D71E7">
        <w:rPr>
          <w:rFonts w:ascii="Times New Roman" w:hAnsi="Times New Roman" w:cs="Times New Roman"/>
          <w:b/>
          <w:bCs/>
          <w:sz w:val="24"/>
          <w:szCs w:val="24"/>
        </w:rPr>
        <w:t xml:space="preserve">Figure S2 </w:t>
      </w:r>
      <w:r w:rsidRPr="00CD71E7">
        <w:rPr>
          <w:rFonts w:ascii="Times New Roman" w:hAnsi="Times New Roman" w:cs="Times New Roman"/>
          <w:b/>
          <w:bCs/>
          <w:color w:val="000000"/>
          <w:sz w:val="24"/>
          <w:szCs w:val="24"/>
        </w:rPr>
        <w:t>Effect of ALB on proliferation of hepatic stellate cells LX-2</w:t>
      </w:r>
      <w:r w:rsidRPr="00CD71E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F10285" w:rsidRPr="00CD71E7" w:rsidRDefault="003C7229" w:rsidP="003C72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D71E7">
        <w:rPr>
          <w:rFonts w:ascii="Times New Roman" w:hAnsi="Times New Roman" w:cs="Times New Roman"/>
          <w:color w:val="000000"/>
          <w:sz w:val="24"/>
          <w:szCs w:val="24"/>
        </w:rPr>
        <w:t>"*" indicates that compared with the not dosing group, *</w:t>
      </w:r>
      <w:r w:rsidRPr="00CD71E7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 w:rsidR="00CD71E7">
        <w:rPr>
          <w:rFonts w:ascii="Times New Roman" w:hAnsi="Times New Roman" w:cs="Times New Roman" w:hint="eastAsia"/>
          <w:i/>
          <w:iCs/>
          <w:color w:val="000000"/>
          <w:sz w:val="24"/>
          <w:szCs w:val="24"/>
        </w:rPr>
        <w:t xml:space="preserve"> </w:t>
      </w:r>
      <w:r w:rsidRPr="00CD71E7">
        <w:rPr>
          <w:rFonts w:ascii="Times New Roman" w:hAnsi="Times New Roman" w:cs="Times New Roman"/>
          <w:color w:val="000000"/>
          <w:sz w:val="24"/>
          <w:szCs w:val="24"/>
        </w:rPr>
        <w:t>&lt; 0.05, ns &gt; 0.05, n = 3.</w:t>
      </w:r>
    </w:p>
    <w:p w:rsidR="00A906AF" w:rsidRPr="00CD71E7" w:rsidRDefault="003C7229" w:rsidP="0061133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D71E7">
        <w:rPr>
          <w:sz w:val="24"/>
          <w:szCs w:val="24"/>
        </w:rPr>
        <w:drawing>
          <wp:inline distT="0" distB="0" distL="0" distR="0">
            <wp:extent cx="5274310" cy="3014345"/>
            <wp:effectExtent l="0" t="0" r="0" b="0"/>
            <wp:docPr id="160449719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14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906AF" w:rsidRPr="00CD71E7" w:rsidSect="000C79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11844" w:rsidRDefault="00111844" w:rsidP="00535245">
      <w:r>
        <w:separator/>
      </w:r>
    </w:p>
  </w:endnote>
  <w:endnote w:type="continuationSeparator" w:id="1">
    <w:p w:rsidR="00111844" w:rsidRDefault="00111844" w:rsidP="005352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11844" w:rsidRDefault="00111844" w:rsidP="00535245">
      <w:r>
        <w:separator/>
      </w:r>
    </w:p>
  </w:footnote>
  <w:footnote w:type="continuationSeparator" w:id="1">
    <w:p w:rsidR="00111844" w:rsidRDefault="00111844" w:rsidP="0053524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C448E"/>
    <w:rsid w:val="00091268"/>
    <w:rsid w:val="000B2A6C"/>
    <w:rsid w:val="000B5289"/>
    <w:rsid w:val="000C13B7"/>
    <w:rsid w:val="000C7904"/>
    <w:rsid w:val="00111844"/>
    <w:rsid w:val="001657C3"/>
    <w:rsid w:val="001B672D"/>
    <w:rsid w:val="002660D4"/>
    <w:rsid w:val="00307109"/>
    <w:rsid w:val="00344961"/>
    <w:rsid w:val="00356D2B"/>
    <w:rsid w:val="003674E9"/>
    <w:rsid w:val="003A1793"/>
    <w:rsid w:val="003A1D70"/>
    <w:rsid w:val="003C7229"/>
    <w:rsid w:val="0044256F"/>
    <w:rsid w:val="004F26B6"/>
    <w:rsid w:val="00516BA8"/>
    <w:rsid w:val="00535245"/>
    <w:rsid w:val="005E03E8"/>
    <w:rsid w:val="00611338"/>
    <w:rsid w:val="006C448E"/>
    <w:rsid w:val="00754928"/>
    <w:rsid w:val="007C5A5D"/>
    <w:rsid w:val="007D050C"/>
    <w:rsid w:val="007F128E"/>
    <w:rsid w:val="00893522"/>
    <w:rsid w:val="00A150D7"/>
    <w:rsid w:val="00A36053"/>
    <w:rsid w:val="00A80926"/>
    <w:rsid w:val="00A906AF"/>
    <w:rsid w:val="00AB61D0"/>
    <w:rsid w:val="00AF7F84"/>
    <w:rsid w:val="00C073D9"/>
    <w:rsid w:val="00C30455"/>
    <w:rsid w:val="00CD71E7"/>
    <w:rsid w:val="00D463B6"/>
    <w:rsid w:val="00E35621"/>
    <w:rsid w:val="00E45964"/>
    <w:rsid w:val="00F1028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7904"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524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5245"/>
    <w:rPr>
      <w:noProof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52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5245"/>
    <w:rPr>
      <w:noProof/>
      <w:sz w:val="18"/>
      <w:szCs w:val="18"/>
    </w:rPr>
  </w:style>
  <w:style w:type="paragraph" w:styleId="a5">
    <w:name w:val="List Paragraph"/>
    <w:basedOn w:val="a"/>
    <w:uiPriority w:val="34"/>
    <w:qFormat/>
    <w:rsid w:val="00AB61D0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34496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44961"/>
    <w:rPr>
      <w:noProof/>
      <w:sz w:val="18"/>
      <w:szCs w:val="18"/>
    </w:rPr>
  </w:style>
  <w:style w:type="table" w:styleId="a7">
    <w:name w:val="Table Grid"/>
    <w:basedOn w:val="a1"/>
    <w:uiPriority w:val="39"/>
    <w:rsid w:val="00A906AF"/>
    <w:rPr>
      <w:rFonts w:ascii="Times New Roman" w:eastAsia="宋体" w:hAnsi="Times New Roman" w:cs="Times New Roman"/>
      <w:bCs/>
      <w:sz w:val="24"/>
      <w:szCs w:val="27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蜗牛 孟</dc:creator>
  <cp:keywords/>
  <dc:description/>
  <cp:lastModifiedBy>Administrator</cp:lastModifiedBy>
  <cp:revision>21</cp:revision>
  <dcterms:created xsi:type="dcterms:W3CDTF">2024-11-25T03:15:00Z</dcterms:created>
  <dcterms:modified xsi:type="dcterms:W3CDTF">2025-04-07T11:34:00Z</dcterms:modified>
</cp:coreProperties>
</file>